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Supporting information</w:t>
      </w:r>
    </w:p>
    <w:p w:rsidR="007627FE" w:rsidRPr="00225B0A" w:rsidRDefault="007627FE" w:rsidP="00CF5D90">
      <w:pPr>
        <w:rPr>
          <w:rFonts w:ascii="Arial" w:hAnsi="Arial" w:cs="Arial"/>
          <w:color w:val="000000" w:themeColor="text1"/>
          <w:sz w:val="22"/>
        </w:rPr>
      </w:pPr>
    </w:p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Table S1. Search terms for severe cutaneous adverse reactions eve</w:t>
      </w:r>
      <w:r w:rsidR="00D60C28" w:rsidRPr="00225B0A">
        <w:rPr>
          <w:rFonts w:ascii="Arial" w:hAnsi="Arial" w:cs="Arial"/>
          <w:color w:val="000000" w:themeColor="text1"/>
          <w:sz w:val="22"/>
        </w:rPr>
        <w:t>nt in the analysis of VigiBase.</w:t>
      </w:r>
    </w:p>
    <w:tbl>
      <w:tblPr>
        <w:tblW w:w="4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0"/>
      </w:tblGrid>
      <w:tr w:rsidR="00225B0A" w:rsidRPr="00225B0A" w:rsidTr="000B72E2">
        <w:trPr>
          <w:trHeight w:val="276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eferred term</w:t>
            </w:r>
          </w:p>
        </w:tc>
      </w:tr>
      <w:tr w:rsidR="00225B0A" w:rsidRPr="00225B0A" w:rsidTr="000B72E2">
        <w:trPr>
          <w:trHeight w:val="276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Oculomucocutaneous syndrome</w:t>
            </w:r>
          </w:p>
        </w:tc>
      </w:tr>
      <w:tr w:rsidR="00225B0A" w:rsidRPr="00225B0A" w:rsidTr="000B72E2">
        <w:trPr>
          <w:trHeight w:val="276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JS-TEN overlap</w:t>
            </w:r>
          </w:p>
        </w:tc>
      </w:tr>
      <w:tr w:rsidR="00225B0A" w:rsidRPr="00225B0A" w:rsidTr="000B72E2">
        <w:trPr>
          <w:trHeight w:val="276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tevens-Johnson syndrome</w:t>
            </w:r>
          </w:p>
        </w:tc>
      </w:tr>
      <w:tr w:rsidR="000B72E2" w:rsidRPr="00225B0A" w:rsidTr="000B72E2">
        <w:trPr>
          <w:trHeight w:val="276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oxic epidermal necrolysis</w:t>
            </w:r>
          </w:p>
        </w:tc>
      </w:tr>
    </w:tbl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</w:p>
    <w:p w:rsidR="007627FE" w:rsidRPr="00225B0A" w:rsidRDefault="007627FE" w:rsidP="00CF5D90">
      <w:pPr>
        <w:rPr>
          <w:rFonts w:ascii="Arial" w:hAnsi="Arial" w:cs="Arial"/>
          <w:color w:val="000000" w:themeColor="text1"/>
          <w:sz w:val="22"/>
        </w:rPr>
      </w:pPr>
    </w:p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Table S2. Enzyme inducers have been clinically proven to decrease lamotrigine concentration.</w:t>
      </w:r>
    </w:p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20"/>
      </w:tblGrid>
      <w:tr w:rsidR="00225B0A" w:rsidRPr="00225B0A" w:rsidTr="00154FED">
        <w:trPr>
          <w:trHeight w:val="360"/>
        </w:trPr>
        <w:tc>
          <w:tcPr>
            <w:tcW w:w="7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henytoin</w:t>
            </w:r>
          </w:p>
        </w:tc>
      </w:tr>
      <w:tr w:rsidR="00225B0A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arbamazepine</w:t>
            </w:r>
          </w:p>
        </w:tc>
      </w:tr>
      <w:tr w:rsidR="00225B0A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henobarbital</w:t>
            </w:r>
          </w:p>
        </w:tc>
      </w:tr>
      <w:tr w:rsidR="00225B0A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imidone</w:t>
            </w:r>
          </w:p>
        </w:tc>
      </w:tr>
      <w:tr w:rsidR="00225B0A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Rifampicin</w:t>
            </w:r>
          </w:p>
        </w:tc>
      </w:tr>
      <w:tr w:rsidR="00225B0A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Lopinavir/ritonavir</w:t>
            </w:r>
          </w:p>
        </w:tc>
      </w:tr>
      <w:tr w:rsidR="00225B0A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tazanavir/ritonavir</w:t>
            </w:r>
          </w:p>
        </w:tc>
      </w:tr>
      <w:tr w:rsidR="00154FED" w:rsidRPr="00225B0A" w:rsidTr="00154FED">
        <w:trPr>
          <w:trHeight w:val="36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FED" w:rsidRPr="00225B0A" w:rsidRDefault="00154FED" w:rsidP="00154FE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thinyloestradiol/levonogestrel combination (Hormonal Contraceptives)</w:t>
            </w:r>
          </w:p>
        </w:tc>
      </w:tr>
    </w:tbl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</w:p>
    <w:p w:rsidR="007627FE" w:rsidRPr="00225B0A" w:rsidRDefault="007627FE" w:rsidP="00CF5D90">
      <w:pPr>
        <w:rPr>
          <w:rFonts w:ascii="Arial" w:hAnsi="Arial" w:cs="Arial"/>
          <w:color w:val="000000" w:themeColor="text1"/>
          <w:sz w:val="22"/>
        </w:rPr>
      </w:pPr>
    </w:p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 xml:space="preserve">Table S3. Derivation of propensity score (combined with </w:t>
      </w:r>
      <w:r w:rsidR="00E64AB6" w:rsidRPr="00225B0A">
        <w:rPr>
          <w:rFonts w:ascii="Arial" w:hAnsi="Arial" w:cs="Arial"/>
          <w:color w:val="000000" w:themeColor="text1"/>
          <w:sz w:val="22"/>
        </w:rPr>
        <w:t>flunitrazepam) equations from covariates using</w:t>
      </w:r>
      <w:r w:rsidRPr="00225B0A">
        <w:rPr>
          <w:rFonts w:ascii="Arial" w:hAnsi="Arial" w:cs="Arial"/>
          <w:color w:val="000000" w:themeColor="text1"/>
          <w:sz w:val="22"/>
        </w:rPr>
        <w:t xml:space="preserve"> logistic regression.</w:t>
      </w:r>
    </w:p>
    <w:tbl>
      <w:tblPr>
        <w:tblW w:w="80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380"/>
        <w:gridCol w:w="1675"/>
        <w:gridCol w:w="1480"/>
      </w:tblGrid>
      <w:tr w:rsidR="00225B0A" w:rsidRPr="00225B0A" w:rsidTr="00045338">
        <w:trPr>
          <w:trHeight w:val="36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variat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efficien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225B0A" w:rsidRPr="00225B0A" w:rsidTr="00045338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ex (femal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034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515-2.0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923</w:t>
            </w:r>
          </w:p>
        </w:tc>
      </w:tr>
      <w:tr w:rsidR="00225B0A" w:rsidRPr="00225B0A" w:rsidTr="00045338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0185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0.999-1.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064</w:t>
            </w:r>
          </w:p>
        </w:tc>
      </w:tr>
      <w:tr w:rsidR="00225B0A" w:rsidRPr="00225B0A" w:rsidTr="00045338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iagnosis (bipolar disorder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.8172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5.710-49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5B5939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0.</w:t>
            </w:r>
            <w:r w:rsidR="00045338"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1</w:t>
            </w:r>
          </w:p>
        </w:tc>
      </w:tr>
      <w:tr w:rsidR="00225B0A" w:rsidRPr="00225B0A" w:rsidTr="00045338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Starting dose </w:t>
            </w:r>
            <w:r w:rsidRPr="00225B0A">
              <w:rPr>
                <w:rFonts w:ascii="游ゴシック" w:eastAsia="游ゴシック" w:hAnsi="游ゴシック" w:cs="Arial" w:hint="eastAsia"/>
                <w:color w:val="000000" w:themeColor="text1"/>
                <w:kern w:val="0"/>
                <w:sz w:val="22"/>
              </w:rPr>
              <w:t>≦</w:t>
            </w: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2.5 mg/d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-0.393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298-1.5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344</w:t>
            </w:r>
          </w:p>
        </w:tc>
        <w:bookmarkStart w:id="0" w:name="_GoBack"/>
        <w:bookmarkEnd w:id="0"/>
      </w:tr>
      <w:tr w:rsidR="00225B0A" w:rsidRPr="00225B0A" w:rsidTr="00045338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VPA in combin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-0.7297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181-1.2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144</w:t>
            </w:r>
          </w:p>
        </w:tc>
      </w:tr>
      <w:tr w:rsidR="00225B0A" w:rsidRPr="00225B0A" w:rsidTr="00045338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nzyme inducers in combin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.0394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921-8.6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338" w:rsidRPr="00225B0A" w:rsidRDefault="00045338" w:rsidP="00045338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069</w:t>
            </w:r>
          </w:p>
        </w:tc>
      </w:tr>
    </w:tbl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Abbreviations: CI, Confidence Interval</w:t>
      </w:r>
      <w:r w:rsidR="00045338" w:rsidRPr="00225B0A">
        <w:rPr>
          <w:rFonts w:ascii="Arial" w:hAnsi="Arial" w:cs="Arial" w:hint="eastAsia"/>
          <w:color w:val="000000" w:themeColor="text1"/>
          <w:sz w:val="22"/>
        </w:rPr>
        <w:t>.</w:t>
      </w:r>
    </w:p>
    <w:p w:rsidR="000B72E2" w:rsidRPr="00225B0A" w:rsidRDefault="000B72E2" w:rsidP="00CF5D90">
      <w:pPr>
        <w:rPr>
          <w:rFonts w:ascii="Arial" w:hAnsi="Arial" w:cs="Arial"/>
          <w:color w:val="000000" w:themeColor="text1"/>
          <w:sz w:val="22"/>
        </w:rPr>
      </w:pPr>
    </w:p>
    <w:p w:rsidR="000B72E2" w:rsidRPr="00225B0A" w:rsidRDefault="000B72E2" w:rsidP="00CF5D90">
      <w:pPr>
        <w:rPr>
          <w:rFonts w:ascii="Arial" w:hAnsi="Arial" w:cs="Arial"/>
          <w:color w:val="000000" w:themeColor="text1"/>
          <w:sz w:val="22"/>
        </w:rPr>
      </w:pPr>
    </w:p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lastRenderedPageBreak/>
        <w:t>Table S4. List of drugs that inhibit UDP-glucuronosyltransferase.</w:t>
      </w:r>
    </w:p>
    <w:tbl>
      <w:tblPr>
        <w:tblW w:w="5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0"/>
      </w:tblGrid>
      <w:tr w:rsidR="00225B0A" w:rsidRPr="00225B0A" w:rsidTr="000B72E2">
        <w:trPr>
          <w:trHeight w:val="360"/>
        </w:trPr>
        <w:tc>
          <w:tcPr>
            <w:tcW w:w="5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Valproic Acid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iazepam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Lorazepam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lunitrazepam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lonazepam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itrazepam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ortriptyli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lomiprami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mitriptyli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iclofenac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lurbiprofe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aproxe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Indometaci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cetaminophe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efenamic Acid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lufenamic Acid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Ibuprofe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Ketoprofe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acrolimus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iclosporin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thinyl Estradiol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estostero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benecid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hloramphenicol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aloxo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orphi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ethado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urosemid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iaphenylsulfo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imetidi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Ranitidi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luconazol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tovaquone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pranolol</w:t>
            </w:r>
          </w:p>
        </w:tc>
      </w:tr>
      <w:tr w:rsidR="00225B0A" w:rsidRPr="00225B0A" w:rsidTr="000B72E2">
        <w:trPr>
          <w:trHeight w:val="36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2E2" w:rsidRPr="00225B0A" w:rsidRDefault="000B72E2" w:rsidP="000B72E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methazine</w:t>
            </w:r>
          </w:p>
        </w:tc>
      </w:tr>
    </w:tbl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lastRenderedPageBreak/>
        <w:t>Table S5. The blood concentrations of each drug in the prospective observational study.</w:t>
      </w:r>
    </w:p>
    <w:tbl>
      <w:tblPr>
        <w:tblpPr w:leftFromText="142" w:rightFromText="142" w:horzAnchor="margin" w:tblpXSpec="center" w:tblpY="408"/>
        <w:tblW w:w="8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053"/>
        <w:gridCol w:w="1920"/>
        <w:gridCol w:w="1088"/>
      </w:tblGrid>
      <w:tr w:rsidR="00225B0A" w:rsidRPr="00225B0A" w:rsidTr="006A22D2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2D2" w:rsidRPr="00225B0A" w:rsidRDefault="004C6C1B" w:rsidP="006A22D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Variabl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LTG without FNZ</w:t>
            </w:r>
          </w:p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(n = 9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LTG with FNZ</w:t>
            </w:r>
          </w:p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(n = 7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225B0A" w:rsidRPr="00225B0A" w:rsidTr="006A22D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2D2" w:rsidRPr="00225B0A" w:rsidRDefault="006A22D2" w:rsidP="006A22D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LTG concentration (µg/mL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5.10 [3.40-5.40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6.80 [5.50-7.1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071</w:t>
            </w:r>
          </w:p>
        </w:tc>
      </w:tr>
      <w:tr w:rsidR="00225B0A" w:rsidRPr="00225B0A" w:rsidTr="006A22D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22D2" w:rsidRPr="00225B0A" w:rsidRDefault="006A22D2" w:rsidP="006A22D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LTG N2-glucuronide (µg/mL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.62 [1.70-3.34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.02 [1.46-3.3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.758</w:t>
            </w:r>
          </w:p>
        </w:tc>
      </w:tr>
      <w:tr w:rsidR="00225B0A" w:rsidRPr="00225B0A" w:rsidTr="006A22D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2D2" w:rsidRPr="00225B0A" w:rsidRDefault="006A22D2" w:rsidP="006A22D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NZ dose (mg/day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.00 [1.00-2.00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225B0A" w:rsidRPr="00225B0A" w:rsidTr="006A22D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2D2" w:rsidRPr="00225B0A" w:rsidRDefault="006A22D2" w:rsidP="006A22D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NZ concentration (ng/mL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.28 [2.20-4.84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D2" w:rsidRPr="00225B0A" w:rsidRDefault="006A22D2" w:rsidP="006A22D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225B0A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</w:tbl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Note: median [interquartile range]</w:t>
      </w:r>
    </w:p>
    <w:p w:rsidR="00CF5D90" w:rsidRPr="00225B0A" w:rsidRDefault="00CF5D90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Abbreviations: FNZ, flunitrazepam; LTG, lamotrigine; NA, not applicable.</w:t>
      </w:r>
    </w:p>
    <w:p w:rsidR="002D4303" w:rsidRPr="00225B0A" w:rsidRDefault="00E64AB6" w:rsidP="00CF5D90">
      <w:pPr>
        <w:rPr>
          <w:rFonts w:ascii="Arial" w:hAnsi="Arial" w:cs="Arial"/>
          <w:color w:val="000000" w:themeColor="text1"/>
          <w:sz w:val="22"/>
        </w:rPr>
      </w:pPr>
      <w:r w:rsidRPr="00225B0A">
        <w:rPr>
          <w:rFonts w:ascii="Arial" w:hAnsi="Arial" w:cs="Arial"/>
          <w:color w:val="000000" w:themeColor="text1"/>
          <w:sz w:val="22"/>
        </w:rPr>
        <w:t>Significance is determined using</w:t>
      </w:r>
      <w:r w:rsidR="00CF5D90" w:rsidRPr="00225B0A">
        <w:rPr>
          <w:rFonts w:ascii="Arial" w:hAnsi="Arial" w:cs="Arial"/>
          <w:color w:val="000000" w:themeColor="text1"/>
          <w:sz w:val="22"/>
        </w:rPr>
        <w:t xml:space="preserve"> Mann-Whitney U test.</w:t>
      </w:r>
    </w:p>
    <w:sectPr w:rsidR="002D4303" w:rsidRPr="00225B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BEC" w:rsidRDefault="00904BEC" w:rsidP="000B72E2">
      <w:r>
        <w:separator/>
      </w:r>
    </w:p>
  </w:endnote>
  <w:endnote w:type="continuationSeparator" w:id="0">
    <w:p w:rsidR="00904BEC" w:rsidRDefault="00904BEC" w:rsidP="000B7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BEC" w:rsidRDefault="00904BEC" w:rsidP="000B72E2">
      <w:r>
        <w:separator/>
      </w:r>
    </w:p>
  </w:footnote>
  <w:footnote w:type="continuationSeparator" w:id="0">
    <w:p w:rsidR="00904BEC" w:rsidRDefault="00904BEC" w:rsidP="000B7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90"/>
    <w:rsid w:val="00045338"/>
    <w:rsid w:val="000B72E2"/>
    <w:rsid w:val="00154FED"/>
    <w:rsid w:val="00225B0A"/>
    <w:rsid w:val="00467B4E"/>
    <w:rsid w:val="004C6C1B"/>
    <w:rsid w:val="005B5939"/>
    <w:rsid w:val="006A22D2"/>
    <w:rsid w:val="007406AE"/>
    <w:rsid w:val="007627FE"/>
    <w:rsid w:val="007A18A0"/>
    <w:rsid w:val="00904BEC"/>
    <w:rsid w:val="00AA65A7"/>
    <w:rsid w:val="00BC7634"/>
    <w:rsid w:val="00CF5D90"/>
    <w:rsid w:val="00D549A8"/>
    <w:rsid w:val="00D60C28"/>
    <w:rsid w:val="00D6623B"/>
    <w:rsid w:val="00E64AB6"/>
    <w:rsid w:val="00F173AB"/>
    <w:rsid w:val="00F5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DDA8C8-F338-47D2-9F2A-0F1E683F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2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2E2"/>
  </w:style>
  <w:style w:type="paragraph" w:styleId="a5">
    <w:name w:val="footer"/>
    <w:basedOn w:val="a"/>
    <w:link w:val="a6"/>
    <w:uiPriority w:val="99"/>
    <w:unhideWhenUsed/>
    <w:rsid w:val="000B72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3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5-02-09T14:46:00Z</dcterms:created>
  <dcterms:modified xsi:type="dcterms:W3CDTF">2025-06-25T09:03:00Z</dcterms:modified>
</cp:coreProperties>
</file>